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A7490" w14:textId="77777777" w:rsidR="00BC25F8" w:rsidRPr="00235789" w:rsidRDefault="00BC25F8" w:rsidP="00BC25F8">
      <w:pPr>
        <w:jc w:val="center"/>
        <w:rPr>
          <w:rFonts w:ascii="Arial" w:hAnsi="Arial" w:cs="Arial"/>
          <w:b/>
          <w:bCs/>
        </w:rPr>
      </w:pPr>
      <w:bookmarkStart w:id="0" w:name="_Hlk64880706"/>
      <w:r w:rsidRPr="00235789">
        <w:rPr>
          <w:rFonts w:ascii="Arial" w:hAnsi="Arial" w:cs="Arial"/>
          <w:b/>
          <w:bCs/>
        </w:rPr>
        <w:t>Functional Immunophenotyping of Children with Critical Status Asthmaticus Identifies Differential Gene Expression Responses in Neutrophils Exposed to a Poly(I:C) Stimulus</w:t>
      </w:r>
    </w:p>
    <w:p w14:paraId="5DF67A79" w14:textId="77777777" w:rsidR="00BC25F8" w:rsidRPr="00235789" w:rsidRDefault="00BC25F8" w:rsidP="00BC25F8">
      <w:pPr>
        <w:jc w:val="center"/>
        <w:rPr>
          <w:rFonts w:ascii="Arial" w:hAnsi="Arial" w:cs="Arial"/>
        </w:rPr>
      </w:pPr>
      <w:r w:rsidRPr="00235789">
        <w:rPr>
          <w:rFonts w:ascii="Arial" w:hAnsi="Arial" w:cs="Arial"/>
        </w:rPr>
        <w:t>Jocelyn R. Grunwell, MD, PhD</w:t>
      </w:r>
      <w:r w:rsidRPr="00235789">
        <w:rPr>
          <w:rFonts w:ascii="Arial" w:hAnsi="Arial" w:cs="Arial"/>
          <w:vertAlign w:val="superscript"/>
        </w:rPr>
        <w:t>1,2</w:t>
      </w:r>
      <w:r w:rsidRPr="00235789">
        <w:rPr>
          <w:rFonts w:ascii="Arial" w:hAnsi="Arial" w:cs="Arial"/>
        </w:rPr>
        <w:t>, Milad G. Rad, MS</w:t>
      </w:r>
      <w:r w:rsidRPr="00235789">
        <w:rPr>
          <w:rFonts w:ascii="Arial" w:hAnsi="Arial" w:cs="Arial"/>
          <w:vertAlign w:val="superscript"/>
        </w:rPr>
        <w:t>3</w:t>
      </w:r>
      <w:r w:rsidRPr="00235789">
        <w:rPr>
          <w:rFonts w:ascii="Arial" w:hAnsi="Arial" w:cs="Arial"/>
        </w:rPr>
        <w:t>, Susan T. Stephenson, PhD</w:t>
      </w:r>
      <w:r w:rsidRPr="00235789">
        <w:rPr>
          <w:rFonts w:ascii="Arial" w:hAnsi="Arial" w:cs="Arial"/>
          <w:vertAlign w:val="superscript"/>
        </w:rPr>
        <w:t>2</w:t>
      </w:r>
      <w:r w:rsidRPr="00235789">
        <w:rPr>
          <w:rFonts w:ascii="Arial" w:hAnsi="Arial" w:cs="Arial"/>
        </w:rPr>
        <w:t>, Ahmad F. Mohammad, BS</w:t>
      </w:r>
      <w:r w:rsidRPr="00235789">
        <w:rPr>
          <w:rFonts w:ascii="Arial" w:hAnsi="Arial" w:cs="Arial"/>
          <w:vertAlign w:val="superscript"/>
        </w:rPr>
        <w:t>2</w:t>
      </w:r>
      <w:r w:rsidRPr="00235789">
        <w:rPr>
          <w:rFonts w:ascii="Arial" w:hAnsi="Arial" w:cs="Arial"/>
        </w:rPr>
        <w:t>, Cydney Opolka, BS</w:t>
      </w:r>
      <w:r w:rsidRPr="00235789">
        <w:rPr>
          <w:rFonts w:ascii="Arial" w:hAnsi="Arial" w:cs="Arial"/>
          <w:vertAlign w:val="superscript"/>
        </w:rPr>
        <w:t>1</w:t>
      </w:r>
      <w:r w:rsidRPr="00235789">
        <w:rPr>
          <w:rFonts w:ascii="Arial" w:hAnsi="Arial" w:cs="Arial"/>
        </w:rPr>
        <w:t>, Anne M. Fitzpatrick, PhD</w:t>
      </w:r>
      <w:r w:rsidRPr="00235789">
        <w:rPr>
          <w:rFonts w:ascii="Arial" w:hAnsi="Arial" w:cs="Arial"/>
          <w:vertAlign w:val="superscript"/>
        </w:rPr>
        <w:t>2</w:t>
      </w:r>
      <w:r w:rsidRPr="00235789">
        <w:rPr>
          <w:rFonts w:ascii="Arial" w:hAnsi="Arial" w:cs="Arial"/>
        </w:rPr>
        <w:t>, and Rishikesan Kamaleswaran, PhD</w:t>
      </w:r>
      <w:r w:rsidRPr="00235789">
        <w:rPr>
          <w:rFonts w:ascii="Arial" w:hAnsi="Arial" w:cs="Arial"/>
          <w:vertAlign w:val="superscript"/>
        </w:rPr>
        <w:t>2,3</w:t>
      </w:r>
    </w:p>
    <w:bookmarkEnd w:id="0"/>
    <w:p w14:paraId="213FFC80" w14:textId="19249357" w:rsidR="007C4BF9" w:rsidRPr="00235789" w:rsidRDefault="00E11BC5" w:rsidP="00E11BC5">
      <w:pPr>
        <w:jc w:val="center"/>
        <w:rPr>
          <w:rFonts w:ascii="Arial" w:hAnsi="Arial" w:cs="Arial"/>
          <w:b/>
          <w:bCs/>
        </w:rPr>
      </w:pPr>
      <w:r w:rsidRPr="00235789">
        <w:rPr>
          <w:rFonts w:ascii="Arial" w:hAnsi="Arial" w:cs="Arial"/>
          <w:b/>
          <w:bCs/>
        </w:rPr>
        <w:t>SUPPLEMENTARY DATA</w:t>
      </w:r>
    </w:p>
    <w:p w14:paraId="03B87740" w14:textId="232AE20F" w:rsidR="00BC25F8" w:rsidRPr="00235789" w:rsidRDefault="00BC25F8">
      <w:pPr>
        <w:rPr>
          <w:rFonts w:ascii="Arial" w:hAnsi="Arial" w:cs="Arial"/>
          <w:b/>
          <w:bCs/>
        </w:rPr>
      </w:pPr>
      <w:r w:rsidRPr="00235789">
        <w:rPr>
          <w:rFonts w:ascii="Arial" w:hAnsi="Arial" w:cs="Arial"/>
          <w:b/>
          <w:bCs/>
        </w:rPr>
        <w:t>TABLE OF CONTENTS</w:t>
      </w:r>
    </w:p>
    <w:p w14:paraId="29C0C104" w14:textId="4A36EA02" w:rsidR="00BC25F8" w:rsidRPr="00235789" w:rsidRDefault="00430660" w:rsidP="00BC25F8">
      <w:pPr>
        <w:spacing w:after="0"/>
        <w:rPr>
          <w:rFonts w:ascii="Arial" w:hAnsi="Arial" w:cs="Arial"/>
          <w:b/>
        </w:rPr>
      </w:pPr>
      <w:r w:rsidRPr="00235789">
        <w:rPr>
          <w:rFonts w:ascii="Arial" w:hAnsi="Arial" w:cs="Arial"/>
          <w:b/>
          <w:bCs/>
        </w:rPr>
        <w:t xml:space="preserve">Supplementary </w:t>
      </w:r>
      <w:r w:rsidR="00BC25F8" w:rsidRPr="00235789">
        <w:rPr>
          <w:rFonts w:ascii="Arial" w:hAnsi="Arial" w:cs="Arial"/>
          <w:b/>
          <w:bCs/>
        </w:rPr>
        <w:t>T</w:t>
      </w:r>
      <w:r w:rsidR="00BC25F8" w:rsidRPr="00235789">
        <w:rPr>
          <w:rFonts w:ascii="Arial" w:hAnsi="Arial" w:cs="Arial"/>
          <w:b/>
        </w:rPr>
        <w:t>able 1. Emergency Department and ICU Treatment and Laboratory Study Results</w:t>
      </w:r>
    </w:p>
    <w:p w14:paraId="37BC30F5" w14:textId="49AF05DD" w:rsidR="000B18AF" w:rsidRPr="00235789" w:rsidRDefault="000B18AF" w:rsidP="00BC25F8">
      <w:pPr>
        <w:spacing w:after="0"/>
        <w:rPr>
          <w:rFonts w:ascii="Arial" w:hAnsi="Arial" w:cs="Arial"/>
          <w:b/>
        </w:rPr>
      </w:pPr>
    </w:p>
    <w:p w14:paraId="3443BAA6" w14:textId="77777777" w:rsidR="00EF0DE6" w:rsidRPr="00235789" w:rsidRDefault="000B18AF" w:rsidP="00EF0DE6">
      <w:pPr>
        <w:spacing w:after="0"/>
        <w:rPr>
          <w:rFonts w:ascii="Arial" w:hAnsi="Arial" w:cs="Arial"/>
          <w:b/>
        </w:rPr>
      </w:pPr>
      <w:r w:rsidRPr="00235789">
        <w:rPr>
          <w:rFonts w:ascii="Arial" w:hAnsi="Arial" w:cs="Arial"/>
          <w:b/>
          <w:bCs/>
        </w:rPr>
        <w:t xml:space="preserve">Supplementary </w:t>
      </w:r>
      <w:r w:rsidRPr="00235789">
        <w:rPr>
          <w:rFonts w:ascii="Arial" w:hAnsi="Arial" w:cs="Arial"/>
          <w:b/>
        </w:rPr>
        <w:t>Table 2. Duration of Hospitalization and Outcomes Following Hospitalization</w:t>
      </w:r>
    </w:p>
    <w:p w14:paraId="600A62D0" w14:textId="77777777" w:rsidR="00EF0DE6" w:rsidRPr="00235789" w:rsidRDefault="00EF0DE6" w:rsidP="00EF0DE6">
      <w:pPr>
        <w:spacing w:after="0"/>
        <w:rPr>
          <w:rFonts w:ascii="Arial" w:hAnsi="Arial" w:cs="Arial"/>
          <w:b/>
        </w:rPr>
      </w:pPr>
    </w:p>
    <w:p w14:paraId="44A5951F" w14:textId="77777777" w:rsidR="0063545A" w:rsidRPr="00235789" w:rsidRDefault="00F35118" w:rsidP="0063545A">
      <w:pPr>
        <w:spacing w:after="0"/>
        <w:rPr>
          <w:rFonts w:ascii="Arial" w:hAnsi="Arial" w:cs="Arial"/>
          <w:b/>
        </w:rPr>
      </w:pPr>
      <w:r w:rsidRPr="00235789">
        <w:rPr>
          <w:rFonts w:ascii="Arial" w:hAnsi="Arial" w:cs="Arial"/>
          <w:b/>
          <w:bCs/>
        </w:rPr>
        <w:t>Supplementary Figure 1.</w:t>
      </w:r>
      <w:r w:rsidR="006A47B2" w:rsidRPr="00235789">
        <w:rPr>
          <w:rFonts w:ascii="Arial" w:hAnsi="Arial" w:cs="Arial"/>
          <w:b/>
          <w:bCs/>
        </w:rPr>
        <w:t xml:space="preserve"> </w:t>
      </w:r>
      <w:r w:rsidR="006A47B2" w:rsidRPr="00235789">
        <w:rPr>
          <w:rFonts w:ascii="Arial" w:hAnsi="Arial" w:cs="Arial"/>
        </w:rPr>
        <w:t xml:space="preserve">Box and whisker plots of the significant differentially expressed genes defining the cluster from </w:t>
      </w:r>
      <w:proofErr w:type="spellStart"/>
      <w:r w:rsidR="006A47B2" w:rsidRPr="00235789">
        <w:rPr>
          <w:rFonts w:ascii="Arial" w:hAnsi="Arial" w:cs="Arial"/>
        </w:rPr>
        <w:t>LyoVec</w:t>
      </w:r>
      <w:proofErr w:type="spellEnd"/>
      <w:r w:rsidR="006A47B2" w:rsidRPr="00235789">
        <w:rPr>
          <w:rFonts w:ascii="Arial" w:hAnsi="Arial" w:cs="Arial"/>
        </w:rPr>
        <w:t xml:space="preserve"> poly(I:C)-stimulated versus vehicle control (unstimulated) neutrophils. The middle line is the median, the bottom and top box edges are the 25</w:t>
      </w:r>
      <w:r w:rsidR="006A47B2" w:rsidRPr="00235789">
        <w:rPr>
          <w:rFonts w:ascii="Arial" w:hAnsi="Arial" w:cs="Arial"/>
          <w:vertAlign w:val="superscript"/>
        </w:rPr>
        <w:t>th</w:t>
      </w:r>
      <w:r w:rsidR="006A47B2" w:rsidRPr="00235789">
        <w:rPr>
          <w:rFonts w:ascii="Arial" w:hAnsi="Arial" w:cs="Arial"/>
        </w:rPr>
        <w:t xml:space="preserve"> and 75</w:t>
      </w:r>
      <w:r w:rsidR="006A47B2" w:rsidRPr="00235789">
        <w:rPr>
          <w:rFonts w:ascii="Arial" w:hAnsi="Arial" w:cs="Arial"/>
          <w:vertAlign w:val="superscript"/>
        </w:rPr>
        <w:t>th</w:t>
      </w:r>
      <w:r w:rsidR="006A47B2" w:rsidRPr="00235789">
        <w:rPr>
          <w:rFonts w:ascii="Arial" w:hAnsi="Arial" w:cs="Arial"/>
        </w:rPr>
        <w:t xml:space="preserve"> percentiles, respectively, and the whiskers are the minimum interval.</w:t>
      </w:r>
    </w:p>
    <w:p w14:paraId="59CFF10A" w14:textId="77777777" w:rsidR="0063545A" w:rsidRPr="00235789" w:rsidRDefault="0063545A" w:rsidP="0063545A">
      <w:pPr>
        <w:spacing w:after="0"/>
        <w:rPr>
          <w:rFonts w:ascii="Arial" w:hAnsi="Arial" w:cs="Arial"/>
          <w:b/>
        </w:rPr>
      </w:pPr>
    </w:p>
    <w:p w14:paraId="483F0444" w14:textId="5AA292AA" w:rsidR="0063545A" w:rsidRPr="00235789" w:rsidRDefault="0063545A" w:rsidP="0063545A">
      <w:pPr>
        <w:spacing w:after="0"/>
        <w:rPr>
          <w:rFonts w:ascii="Arial" w:hAnsi="Arial" w:cs="Arial"/>
          <w:b/>
        </w:rPr>
      </w:pPr>
      <w:r w:rsidRPr="00235789">
        <w:rPr>
          <w:rFonts w:ascii="Arial" w:hAnsi="Arial" w:cs="Arial"/>
          <w:b/>
          <w:bCs/>
        </w:rPr>
        <w:t xml:space="preserve">Supplementary File 1. </w:t>
      </w:r>
      <w:r w:rsidRPr="00235789">
        <w:rPr>
          <w:rFonts w:ascii="Arial" w:hAnsi="Arial" w:cs="Arial"/>
        </w:rPr>
        <w:t xml:space="preserve">Ranked list of genes in the paired </w:t>
      </w:r>
      <w:proofErr w:type="spellStart"/>
      <w:r w:rsidRPr="00235789">
        <w:rPr>
          <w:rFonts w:ascii="Arial" w:hAnsi="Arial" w:cs="Arial"/>
        </w:rPr>
        <w:t>LyoVec</w:t>
      </w:r>
      <w:proofErr w:type="spellEnd"/>
      <w:r w:rsidRPr="00235789">
        <w:rPr>
          <w:rFonts w:ascii="Arial" w:hAnsi="Arial" w:cs="Arial"/>
        </w:rPr>
        <w:t xml:space="preserve"> poly(I:C) analysis with t-statistic and false discovery rate (FDR)-adjusted </w:t>
      </w:r>
      <w:r w:rsidRPr="00235789">
        <w:rPr>
          <w:rFonts w:ascii="Arial" w:hAnsi="Arial" w:cs="Arial"/>
          <w:i/>
          <w:iCs/>
        </w:rPr>
        <w:t>p</w:t>
      </w:r>
      <w:r w:rsidRPr="00235789">
        <w:rPr>
          <w:rFonts w:ascii="Arial" w:hAnsi="Arial" w:cs="Arial"/>
        </w:rPr>
        <w:t>-values.</w:t>
      </w:r>
    </w:p>
    <w:p w14:paraId="1BAF120C" w14:textId="77777777" w:rsidR="0063545A" w:rsidRPr="00235789" w:rsidRDefault="0063545A" w:rsidP="0063545A">
      <w:pPr>
        <w:spacing w:after="0"/>
        <w:rPr>
          <w:rFonts w:ascii="Arial" w:hAnsi="Arial" w:cs="Arial"/>
          <w:b/>
        </w:rPr>
      </w:pPr>
    </w:p>
    <w:p w14:paraId="3B46B355" w14:textId="14BAE1D9" w:rsidR="0063545A" w:rsidRPr="00235789" w:rsidRDefault="0063545A" w:rsidP="0063545A">
      <w:pPr>
        <w:spacing w:after="0"/>
        <w:rPr>
          <w:rFonts w:ascii="Arial" w:hAnsi="Arial" w:cs="Arial"/>
          <w:b/>
        </w:rPr>
      </w:pPr>
      <w:r w:rsidRPr="00235789">
        <w:rPr>
          <w:rFonts w:ascii="Arial" w:hAnsi="Arial" w:cs="Arial"/>
          <w:b/>
          <w:bCs/>
        </w:rPr>
        <w:t xml:space="preserve">Supplementary File 2. </w:t>
      </w:r>
      <w:r w:rsidRPr="00235789">
        <w:rPr>
          <w:rFonts w:ascii="Arial" w:hAnsi="Arial" w:cs="Arial"/>
        </w:rPr>
        <w:t xml:space="preserve">Ranked list of genes in the baseline analysis by cluster assignment with t-statistic and false discovery rate (FDR)-adjusted </w:t>
      </w:r>
      <w:r w:rsidRPr="00235789">
        <w:rPr>
          <w:rFonts w:ascii="Arial" w:hAnsi="Arial" w:cs="Arial"/>
          <w:i/>
          <w:iCs/>
        </w:rPr>
        <w:t>p</w:t>
      </w:r>
      <w:r w:rsidRPr="00235789">
        <w:rPr>
          <w:rFonts w:ascii="Arial" w:hAnsi="Arial" w:cs="Arial"/>
        </w:rPr>
        <w:t>-values.</w:t>
      </w:r>
    </w:p>
    <w:p w14:paraId="3E902776" w14:textId="77777777" w:rsidR="0063545A" w:rsidRPr="00235789" w:rsidRDefault="0063545A">
      <w:pPr>
        <w:rPr>
          <w:rFonts w:ascii="Arial" w:hAnsi="Arial" w:cs="Arial"/>
        </w:rPr>
      </w:pPr>
    </w:p>
    <w:p w14:paraId="5EDC98E2" w14:textId="12167CA5" w:rsidR="00E11BC5" w:rsidRPr="00235789" w:rsidRDefault="00E11BC5">
      <w:pPr>
        <w:rPr>
          <w:rFonts w:ascii="Arial" w:hAnsi="Arial" w:cs="Arial"/>
          <w:b/>
          <w:bCs/>
        </w:rPr>
      </w:pPr>
      <w:r w:rsidRPr="00235789">
        <w:rPr>
          <w:rFonts w:ascii="Arial" w:hAnsi="Arial" w:cs="Arial"/>
          <w:b/>
          <w:bCs/>
        </w:rPr>
        <w:br w:type="page"/>
      </w:r>
    </w:p>
    <w:p w14:paraId="1C20C481" w14:textId="7D2BF328" w:rsidR="00E11BC5" w:rsidRPr="00235789" w:rsidRDefault="00430660" w:rsidP="00430660">
      <w:pPr>
        <w:spacing w:after="0"/>
        <w:ind w:right="450"/>
        <w:rPr>
          <w:rFonts w:ascii="Arial" w:hAnsi="Arial" w:cs="Arial"/>
          <w:b/>
          <w:sz w:val="20"/>
          <w:szCs w:val="20"/>
        </w:rPr>
      </w:pPr>
      <w:r w:rsidRPr="00235789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E11BC5" w:rsidRPr="00235789">
        <w:rPr>
          <w:rFonts w:ascii="Arial" w:hAnsi="Arial" w:cs="Arial"/>
          <w:b/>
          <w:bCs/>
          <w:sz w:val="20"/>
          <w:szCs w:val="20"/>
        </w:rPr>
        <w:t>T</w:t>
      </w:r>
      <w:r w:rsidR="00E11BC5" w:rsidRPr="00235789">
        <w:rPr>
          <w:rFonts w:ascii="Arial" w:hAnsi="Arial" w:cs="Arial"/>
          <w:b/>
          <w:sz w:val="20"/>
          <w:szCs w:val="20"/>
        </w:rPr>
        <w:t>able 1. Emergency Department and ICU Treatment and Laboratory Study Results</w:t>
      </w:r>
    </w:p>
    <w:tbl>
      <w:tblPr>
        <w:tblStyle w:val="GridTable4"/>
        <w:tblW w:w="8961" w:type="dxa"/>
        <w:tblLook w:val="04A0" w:firstRow="1" w:lastRow="0" w:firstColumn="1" w:lastColumn="0" w:noHBand="0" w:noVBand="1"/>
      </w:tblPr>
      <w:tblGrid>
        <w:gridCol w:w="4349"/>
        <w:gridCol w:w="1792"/>
        <w:gridCol w:w="1792"/>
        <w:gridCol w:w="1028"/>
      </w:tblGrid>
      <w:tr w:rsidR="00235789" w:rsidRPr="00235789" w14:paraId="2E1F02E5" w14:textId="77777777" w:rsidTr="00F12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bottom w:val="nil"/>
              <w:right w:val="single" w:sz="4" w:space="0" w:color="FFFFFF" w:themeColor="background1"/>
            </w:tcBorders>
          </w:tcPr>
          <w:p w14:paraId="301F4ED9" w14:textId="77777777" w:rsidR="00E11BC5" w:rsidRPr="00235789" w:rsidRDefault="00E11BC5" w:rsidP="00F1265D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haracteristic, n (%)</w:t>
            </w:r>
          </w:p>
        </w:tc>
        <w:tc>
          <w:tcPr>
            <w:tcW w:w="17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20A756" w14:textId="77777777" w:rsidR="00E11BC5" w:rsidRPr="00235789" w:rsidRDefault="00E11BC5" w:rsidP="00F12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luster 1</w:t>
            </w:r>
          </w:p>
          <w:p w14:paraId="4BC0532D" w14:textId="77777777" w:rsidR="00E11BC5" w:rsidRPr="00235789" w:rsidRDefault="00E11BC5" w:rsidP="00F12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n 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= 23</w:t>
            </w:r>
          </w:p>
        </w:tc>
        <w:tc>
          <w:tcPr>
            <w:tcW w:w="17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43C362" w14:textId="77777777" w:rsidR="00E11BC5" w:rsidRPr="00235789" w:rsidRDefault="00E11BC5" w:rsidP="00F12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luster 2</w:t>
            </w:r>
          </w:p>
          <w:p w14:paraId="3EAB5EDE" w14:textId="77777777" w:rsidR="00E11BC5" w:rsidRPr="00235789" w:rsidRDefault="00E11BC5" w:rsidP="00F12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n 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= 20</w:t>
            </w:r>
          </w:p>
        </w:tc>
        <w:tc>
          <w:tcPr>
            <w:tcW w:w="102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634370" w14:textId="77777777" w:rsidR="00E11BC5" w:rsidRPr="00235789" w:rsidRDefault="00E11BC5" w:rsidP="00F12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p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-value</w:t>
            </w:r>
          </w:p>
        </w:tc>
      </w:tr>
      <w:tr w:rsidR="00235789" w:rsidRPr="00235789" w14:paraId="740FC1DA" w14:textId="77777777" w:rsidTr="00F12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76BED18C" w14:textId="77777777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Type of Respiratory Support Prior to PICU</w:t>
            </w:r>
          </w:p>
          <w:p w14:paraId="1179D735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None</w:t>
            </w:r>
          </w:p>
          <w:p w14:paraId="0A41BCBC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gular nasal cannula</w:t>
            </w:r>
          </w:p>
          <w:p w14:paraId="16F23FC8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-flow nasal cannula</w:t>
            </w:r>
          </w:p>
          <w:p w14:paraId="66859A12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PAP or BiPAP</w:t>
            </w:r>
          </w:p>
          <w:p w14:paraId="2E748A25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ubation/mechanical ventila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7E46C9B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2754D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7CEFAB53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4.3)</w:t>
            </w:r>
          </w:p>
          <w:p w14:paraId="118C97D3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59A9391E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4C0107F8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E9B874A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A205B1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  <w:p w14:paraId="55C108AD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0)</w:t>
            </w:r>
          </w:p>
          <w:p w14:paraId="6976C99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 (20)</w:t>
            </w:r>
          </w:p>
          <w:p w14:paraId="0D20592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 (60)</w:t>
            </w:r>
          </w:p>
          <w:p w14:paraId="2D0A23D0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90C9DD4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235789" w:rsidRPr="00235789" w14:paraId="0A72DD3B" w14:textId="77777777" w:rsidTr="00F1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1B8CC182" w14:textId="77777777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Medications Given Prior to ICU</w:t>
            </w:r>
          </w:p>
          <w:p w14:paraId="01E84EB4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ntermittent albuterol</w:t>
            </w:r>
          </w:p>
          <w:p w14:paraId="482004E4" w14:textId="77777777" w:rsidR="00E11BC5" w:rsidRPr="00235789" w:rsidRDefault="00E11BC5" w:rsidP="00F1265D">
            <w:pPr>
              <w:ind w:firstLine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, median (range)</w:t>
            </w:r>
          </w:p>
          <w:p w14:paraId="0F686CD6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tinuous albuterol</w:t>
            </w:r>
          </w:p>
          <w:p w14:paraId="3423F53B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gnesium sulfate (IV)</w:t>
            </w:r>
          </w:p>
          <w:p w14:paraId="6283A7B5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ticosteroids</w:t>
            </w:r>
          </w:p>
          <w:p w14:paraId="6FC5AB55" w14:textId="77777777" w:rsidR="00E11BC5" w:rsidRPr="00235789" w:rsidRDefault="00E11BC5" w:rsidP="00F1265D">
            <w:pPr>
              <w:ind w:firstLine="52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haled</w:t>
            </w:r>
          </w:p>
          <w:p w14:paraId="0D4AE141" w14:textId="77777777" w:rsidR="00E11BC5" w:rsidRPr="00235789" w:rsidRDefault="00E11BC5" w:rsidP="00F1265D">
            <w:pPr>
              <w:ind w:firstLine="52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ral</w:t>
            </w:r>
          </w:p>
          <w:p w14:paraId="0CB03A61" w14:textId="77777777" w:rsidR="00E11BC5" w:rsidRPr="00235789" w:rsidRDefault="00E11BC5" w:rsidP="00F1265D">
            <w:pPr>
              <w:ind w:firstLine="52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V</w:t>
            </w:r>
          </w:p>
          <w:p w14:paraId="5FBC64D1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pinephrine (IM/SQ)</w:t>
            </w:r>
          </w:p>
          <w:p w14:paraId="59748E00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rbutalin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7787B4D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41F28F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5 (22)</w:t>
            </w:r>
          </w:p>
          <w:p w14:paraId="0A7460F5" w14:textId="6034DC74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.5 (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6)</w:t>
            </w:r>
          </w:p>
          <w:p w14:paraId="2DB851D3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2 (96)</w:t>
            </w:r>
          </w:p>
          <w:p w14:paraId="1327D5AF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0 (87)</w:t>
            </w:r>
          </w:p>
          <w:p w14:paraId="7A3D5FBB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F8E7BE0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8 (35)</w:t>
            </w:r>
          </w:p>
          <w:p w14:paraId="38330C6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8 (35)</w:t>
            </w:r>
          </w:p>
          <w:p w14:paraId="19709973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0FBBA12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 (17)</w:t>
            </w:r>
          </w:p>
          <w:p w14:paraId="2C23115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85E0AB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ACD872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0)</w:t>
            </w:r>
          </w:p>
          <w:p w14:paraId="29C62B33" w14:textId="60768A68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  <w:p w14:paraId="32740311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0 (100)</w:t>
            </w:r>
          </w:p>
          <w:p w14:paraId="27A67E37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7 (85)</w:t>
            </w:r>
          </w:p>
          <w:p w14:paraId="3944D20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03B474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30)</w:t>
            </w:r>
          </w:p>
          <w:p w14:paraId="1D29CFED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35)</w:t>
            </w:r>
          </w:p>
          <w:p w14:paraId="681A70D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35)</w:t>
            </w:r>
          </w:p>
          <w:p w14:paraId="5968D036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 (20)</w:t>
            </w:r>
          </w:p>
          <w:p w14:paraId="2508801C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2277981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F6D20B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288C873D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322CED9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00A30602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092A39E5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FBBE6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5BC3CA25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012EDE66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7E16AEE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474057B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235789" w:rsidRPr="00235789" w14:paraId="23CDE56F" w14:textId="77777777" w:rsidTr="00F12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739DE5AA" w14:textId="77777777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Medication Given in ICU</w:t>
            </w:r>
          </w:p>
          <w:p w14:paraId="0B80A4AB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Heliox (80/20)</w:t>
            </w:r>
          </w:p>
          <w:p w14:paraId="6139FBFA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Magnesium sulfate (IV)</w:t>
            </w:r>
          </w:p>
          <w:p w14:paraId="08848715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Continuous albuterol</w:t>
            </w:r>
          </w:p>
          <w:p w14:paraId="5F3EDB43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Terbutaline</w:t>
            </w:r>
          </w:p>
          <w:p w14:paraId="096E80BF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Aminophylline</w:t>
            </w:r>
          </w:p>
          <w:p w14:paraId="6F4DC5F9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sofluran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5B0D034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B30205A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8 (35)</w:t>
            </w:r>
          </w:p>
          <w:p w14:paraId="4055DEC8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 (52)</w:t>
            </w:r>
          </w:p>
          <w:p w14:paraId="39508070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9 (83)</w:t>
            </w:r>
          </w:p>
          <w:p w14:paraId="605C2419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26)</w:t>
            </w:r>
          </w:p>
          <w:p w14:paraId="49E1C400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4.3)</w:t>
            </w:r>
          </w:p>
          <w:p w14:paraId="75290392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17AF47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5027ABD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6B2B6CE4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9 (45)</w:t>
            </w:r>
          </w:p>
          <w:p w14:paraId="7BFD448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6 (80)</w:t>
            </w:r>
          </w:p>
          <w:p w14:paraId="3E3C2B2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254FF466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  <w:p w14:paraId="075FAB40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C39609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03B260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382E6B41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67D5637E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0056D289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1DD78B9E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7113E891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</w:tr>
      <w:tr w:rsidR="00235789" w:rsidRPr="00235789" w14:paraId="4B75EA66" w14:textId="77777777" w:rsidTr="00F1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2CE79663" w14:textId="77777777" w:rsidR="00E11BC5" w:rsidRPr="00235789" w:rsidRDefault="00E11BC5" w:rsidP="00F1265D">
            <w:pPr>
              <w:ind w:hanging="18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Ventilatory Support in ICU</w:t>
            </w:r>
          </w:p>
          <w:p w14:paraId="4B811D3F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No respiratory support</w:t>
            </w:r>
          </w:p>
          <w:p w14:paraId="334BC617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High-flow Nasal Cannula</w:t>
            </w:r>
          </w:p>
          <w:p w14:paraId="7CFB2FC7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Non-invasive positive pressure ventilation</w:t>
            </w:r>
          </w:p>
          <w:p w14:paraId="4B64D3D0" w14:textId="77777777" w:rsidR="00E11BC5" w:rsidRPr="00235789" w:rsidRDefault="00E11BC5" w:rsidP="00F1265D">
            <w:pPr>
              <w:ind w:firstLine="52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uration (days), median (range)</w:t>
            </w:r>
          </w:p>
          <w:p w14:paraId="761EA967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nvasive mechanical ventilation</w:t>
            </w:r>
          </w:p>
          <w:p w14:paraId="1155C244" w14:textId="77777777" w:rsidR="00E11BC5" w:rsidRPr="00235789" w:rsidRDefault="00E11BC5" w:rsidP="00F1265D">
            <w:pPr>
              <w:ind w:firstLine="522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uration (days), median (range)</w:t>
            </w:r>
          </w:p>
          <w:p w14:paraId="220A6945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soflurane ventila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475493F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287ACD0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  <w:p w14:paraId="49FD6082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186C36D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0A819BBF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0, 2)</w:t>
            </w:r>
          </w:p>
          <w:p w14:paraId="2940B199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  <w:p w14:paraId="31EA11CD" w14:textId="2B525C5A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.5 (3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0)</w:t>
            </w:r>
          </w:p>
          <w:p w14:paraId="7BB9A96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CA5D780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490AC4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0A2EBCB3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35)</w:t>
            </w:r>
          </w:p>
          <w:p w14:paraId="3E09DB0C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1 (55)</w:t>
            </w:r>
          </w:p>
          <w:p w14:paraId="1B2521CB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0, 2)</w:t>
            </w:r>
          </w:p>
          <w:p w14:paraId="7A8E38B1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  <w:p w14:paraId="3D21D73C" w14:textId="65F14A86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  <w:p w14:paraId="564AF93B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5481D82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A0CC3C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55C7E2A0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704E033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7BDF49AC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401A37E8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48DF92D3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441096CC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</w:tr>
      <w:tr w:rsidR="00235789" w:rsidRPr="00235789" w14:paraId="708B52A2" w14:textId="77777777" w:rsidTr="00F12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05AE202D" w14:textId="77777777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CBC with Differential performed, n (%)</w:t>
            </w:r>
          </w:p>
          <w:p w14:paraId="04151F04" w14:textId="7404EB1D" w:rsidR="00E11BC5" w:rsidRPr="00235789" w:rsidRDefault="00E11BC5" w:rsidP="00F1265D">
            <w:pPr>
              <w:ind w:firstLine="3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WBC Count</w:t>
            </w:r>
            <w:r w:rsidR="000D35B4"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r w:rsidR="00287094" w:rsidRPr="00235789">
              <w:rPr>
                <w:rFonts w:ascii="Arial" w:hAnsi="Arial" w:cs="Arial"/>
                <w:b w:val="0"/>
                <w:sz w:val="20"/>
                <w:szCs w:val="20"/>
              </w:rPr>
              <w:t>x</w:t>
            </w:r>
            <w:r w:rsidR="000D35B4" w:rsidRPr="00235789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  <w:r w:rsidR="000D35B4" w:rsidRPr="00235789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9</w:t>
            </w:r>
            <w:r w:rsidR="000D35B4"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cells/L)</w:t>
            </w: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, median (range)</w:t>
            </w:r>
          </w:p>
          <w:p w14:paraId="39538690" w14:textId="5805F8F5" w:rsidR="00E11BC5" w:rsidRPr="00235789" w:rsidRDefault="00E11BC5" w:rsidP="00F1265D">
            <w:pPr>
              <w:ind w:firstLine="330"/>
              <w:rPr>
                <w:rFonts w:ascii="Arial" w:hAnsi="Arial" w:cs="Arial"/>
                <w:b w:val="0"/>
                <w:i/>
                <w:iCs/>
                <w:sz w:val="20"/>
                <w:szCs w:val="20"/>
                <w:vertAlign w:val="subscript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Absolute neutrophils, median (range)</w:t>
            </w:r>
          </w:p>
          <w:p w14:paraId="545E1F4C" w14:textId="77777777" w:rsidR="00E11BC5" w:rsidRPr="00235789" w:rsidRDefault="00E11BC5" w:rsidP="00F1265D">
            <w:pPr>
              <w:ind w:firstLine="34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Absolute eosinophils, median (range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9E39069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26)</w:t>
            </w:r>
          </w:p>
          <w:p w14:paraId="6A27D1E7" w14:textId="76CCDAAA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4.1 (12.4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7.3)</w:t>
            </w:r>
          </w:p>
          <w:p w14:paraId="14AC68E2" w14:textId="7A94E090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1.3 (9.4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4.6)</w:t>
            </w:r>
          </w:p>
          <w:p w14:paraId="35405109" w14:textId="013D685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35 (0.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0.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F71A32D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30)</w:t>
            </w:r>
          </w:p>
          <w:p w14:paraId="458DFE8B" w14:textId="724CDF04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.8 (9.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5.9)</w:t>
            </w:r>
          </w:p>
          <w:p w14:paraId="736AE473" w14:textId="31E82E4B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1.4 (8.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20.8)</w:t>
            </w:r>
          </w:p>
          <w:p w14:paraId="66CAF454" w14:textId="53BFFC7A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 (0.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0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30C31BB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55DC8609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080EDC77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3D2C88DD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235789" w:rsidRPr="00235789" w14:paraId="0A8EDEA2" w14:textId="77777777" w:rsidTr="00F126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2BEE1494" w14:textId="77777777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Baseline Blood Gas</w:t>
            </w:r>
          </w:p>
          <w:p w14:paraId="679831D4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ABG</w:t>
            </w:r>
          </w:p>
          <w:p w14:paraId="54BC7778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CBG</w:t>
            </w:r>
          </w:p>
          <w:p w14:paraId="5D400E2F" w14:textId="77777777" w:rsidR="00E11BC5" w:rsidRPr="00235789" w:rsidRDefault="00E11BC5" w:rsidP="00F1265D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VBG</w:t>
            </w:r>
          </w:p>
          <w:p w14:paraId="7D6D07DF" w14:textId="77777777" w:rsidR="00E11BC5" w:rsidRPr="00235789" w:rsidRDefault="00E11BC5" w:rsidP="00F1265D">
            <w:pPr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     pH, median (range)</w:t>
            </w:r>
          </w:p>
          <w:p w14:paraId="5AD3FE4E" w14:textId="4FBEB35E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     pCO</w:t>
            </w:r>
            <w:r w:rsidRPr="00235789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2</w:t>
            </w:r>
            <w:r w:rsidR="00287094"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(mmHg)</w:t>
            </w: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, median (range)</w:t>
            </w:r>
          </w:p>
          <w:p w14:paraId="11CFDFC3" w14:textId="553F2F42" w:rsidR="00E11BC5" w:rsidRPr="00235789" w:rsidRDefault="00E11BC5" w:rsidP="00F1265D">
            <w:pPr>
              <w:ind w:firstLine="34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pO</w:t>
            </w:r>
            <w:r w:rsidRPr="00235789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2</w:t>
            </w:r>
            <w:r w:rsidR="00287094" w:rsidRPr="00235789">
              <w:rPr>
                <w:rFonts w:ascii="Arial" w:hAnsi="Arial" w:cs="Arial"/>
                <w:b w:val="0"/>
                <w:sz w:val="20"/>
                <w:szCs w:val="20"/>
              </w:rPr>
              <w:t xml:space="preserve"> (mmHg)</w:t>
            </w: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, median (range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EC8051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794278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  <w:p w14:paraId="68F79EBA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  <w:p w14:paraId="7E913B0E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1 (48)</w:t>
            </w:r>
          </w:p>
          <w:p w14:paraId="24938119" w14:textId="2687572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.33 (7.05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7.40)</w:t>
            </w:r>
          </w:p>
          <w:p w14:paraId="49CC5D0B" w14:textId="7F26AB51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2 (3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 xml:space="preserve">- </w:t>
            </w:r>
            <w:r w:rsidRPr="00235789">
              <w:rPr>
                <w:rFonts w:ascii="Arial" w:hAnsi="Arial" w:cs="Arial"/>
                <w:sz w:val="20"/>
                <w:szCs w:val="20"/>
              </w:rPr>
              <w:t>86)</w:t>
            </w:r>
          </w:p>
          <w:p w14:paraId="401A5B58" w14:textId="55721336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7 (2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9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E2F0B78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DD7E5E3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5E9B39DD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  <w:p w14:paraId="0407ABA1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3 (65)</w:t>
            </w:r>
          </w:p>
          <w:p w14:paraId="354FF8E2" w14:textId="369FB3C4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.31 (7.04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7.36)</w:t>
            </w:r>
          </w:p>
          <w:p w14:paraId="580BD52F" w14:textId="6C7DC80C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3 (29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99)</w:t>
            </w:r>
          </w:p>
          <w:p w14:paraId="58FE592B" w14:textId="26690A0B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3 (2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1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0AFB272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F5D8180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213DED49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5FC4BE91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19CFB198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4FDCE3CB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681BB8D6" w14:textId="77777777" w:rsidR="00E11BC5" w:rsidRPr="00235789" w:rsidRDefault="00E11BC5" w:rsidP="00F12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35789" w:rsidRPr="00235789" w14:paraId="12E6935F" w14:textId="77777777" w:rsidTr="00F12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AE1E" w14:textId="544EA391" w:rsidR="00E11BC5" w:rsidRPr="00235789" w:rsidRDefault="00E11BC5" w:rsidP="00F1265D">
            <w:pPr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Viral Respiratory Panel</w:t>
            </w:r>
            <w:r w:rsidR="000C6399" w:rsidRPr="00235789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a</w:t>
            </w:r>
          </w:p>
          <w:p w14:paraId="5CC77064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Not performed</w:t>
            </w:r>
          </w:p>
          <w:p w14:paraId="6A2F8EB5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No pathogen detected</w:t>
            </w:r>
          </w:p>
          <w:p w14:paraId="3D82A28D" w14:textId="77777777" w:rsidR="00E11BC5" w:rsidRPr="00235789" w:rsidRDefault="00E11BC5" w:rsidP="00F1265D">
            <w:pPr>
              <w:ind w:firstLine="33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hinovirus/Enterovirus</w:t>
            </w:r>
          </w:p>
          <w:p w14:paraId="57A2CB2C" w14:textId="77777777" w:rsidR="00E11BC5" w:rsidRPr="00235789" w:rsidRDefault="00E11BC5" w:rsidP="00F1265D">
            <w:pPr>
              <w:ind w:firstLine="34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ycoplasma pneumonia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9298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9C0CDE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5 (65)</w:t>
            </w:r>
          </w:p>
          <w:p w14:paraId="6BA68A2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8.7)</w:t>
            </w:r>
          </w:p>
          <w:p w14:paraId="6F0EA40D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26)</w:t>
            </w:r>
          </w:p>
          <w:p w14:paraId="1FB8753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A25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C3FB7A2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5 (75)</w:t>
            </w:r>
          </w:p>
          <w:p w14:paraId="53748045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3769AD4F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0)</w:t>
            </w:r>
          </w:p>
          <w:p w14:paraId="6C2A8C29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FE047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5BE67A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76A59243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48E8FA2B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2CD217C4" w14:textId="77777777" w:rsidR="00E11BC5" w:rsidRPr="00235789" w:rsidRDefault="00E11BC5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32E62F7F" w14:textId="62B07F0F" w:rsidR="00E11BC5" w:rsidRPr="00235789" w:rsidRDefault="00E11BC5" w:rsidP="00E11BC5">
      <w:pPr>
        <w:rPr>
          <w:rFonts w:ascii="Arial" w:hAnsi="Arial" w:cs="Arial"/>
          <w:bCs/>
          <w:sz w:val="20"/>
          <w:szCs w:val="20"/>
        </w:rPr>
      </w:pPr>
      <w:proofErr w:type="spellStart"/>
      <w:r w:rsidRPr="00235789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235789">
        <w:rPr>
          <w:rFonts w:ascii="Arial" w:hAnsi="Arial" w:cs="Arial"/>
          <w:bCs/>
          <w:sz w:val="20"/>
          <w:szCs w:val="20"/>
        </w:rPr>
        <w:t>Detects</w:t>
      </w:r>
      <w:proofErr w:type="spellEnd"/>
      <w:r w:rsidRPr="00235789">
        <w:rPr>
          <w:rFonts w:ascii="Arial" w:hAnsi="Arial" w:cs="Arial"/>
          <w:bCs/>
          <w:sz w:val="20"/>
          <w:szCs w:val="20"/>
        </w:rPr>
        <w:t xml:space="preserve"> coronavirus 229E, HKU1, OC43, NL63; SARS-CoV2 is not detected by this test</w:t>
      </w:r>
    </w:p>
    <w:p w14:paraId="28073D30" w14:textId="38C33301" w:rsidR="000B18AF" w:rsidRPr="00235789" w:rsidRDefault="000B18AF">
      <w:pPr>
        <w:rPr>
          <w:rFonts w:ascii="Arial" w:hAnsi="Arial" w:cs="Arial"/>
          <w:bCs/>
          <w:sz w:val="20"/>
          <w:szCs w:val="20"/>
        </w:rPr>
      </w:pPr>
      <w:r w:rsidRPr="00235789">
        <w:rPr>
          <w:rFonts w:ascii="Arial" w:hAnsi="Arial" w:cs="Arial"/>
          <w:bCs/>
          <w:sz w:val="20"/>
          <w:szCs w:val="20"/>
        </w:rPr>
        <w:br w:type="page"/>
      </w:r>
    </w:p>
    <w:p w14:paraId="15FCFB7B" w14:textId="77777777" w:rsidR="000B18AF" w:rsidRPr="00235789" w:rsidRDefault="000B18AF" w:rsidP="000B18AF">
      <w:pPr>
        <w:spacing w:after="0"/>
        <w:rPr>
          <w:rFonts w:ascii="Arial" w:hAnsi="Arial" w:cs="Arial"/>
          <w:b/>
          <w:sz w:val="20"/>
          <w:szCs w:val="20"/>
        </w:rPr>
      </w:pPr>
      <w:r w:rsidRPr="00235789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235789">
        <w:rPr>
          <w:rFonts w:ascii="Arial" w:hAnsi="Arial" w:cs="Arial"/>
          <w:b/>
          <w:sz w:val="20"/>
          <w:szCs w:val="20"/>
        </w:rPr>
        <w:t>Table 2. Duration of Hospitalization and Outcomes Following Hospitalization</w:t>
      </w:r>
    </w:p>
    <w:tbl>
      <w:tblPr>
        <w:tblStyle w:val="GridTable4"/>
        <w:tblW w:w="9614" w:type="dxa"/>
        <w:tblLayout w:type="fixed"/>
        <w:tblLook w:val="04A0" w:firstRow="1" w:lastRow="0" w:firstColumn="1" w:lastColumn="0" w:noHBand="0" w:noVBand="1"/>
      </w:tblPr>
      <w:tblGrid>
        <w:gridCol w:w="5504"/>
        <w:gridCol w:w="1680"/>
        <w:gridCol w:w="1402"/>
        <w:gridCol w:w="1028"/>
      </w:tblGrid>
      <w:tr w:rsidR="00235789" w:rsidRPr="00235789" w14:paraId="2E2D6F43" w14:textId="77777777" w:rsidTr="00895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bottom w:val="nil"/>
              <w:right w:val="single" w:sz="4" w:space="0" w:color="FFFFFF" w:themeColor="background1"/>
            </w:tcBorders>
          </w:tcPr>
          <w:p w14:paraId="2548658B" w14:textId="77777777" w:rsidR="000B18AF" w:rsidRPr="00235789" w:rsidRDefault="000B18AF" w:rsidP="0089524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haracteristic, n (%)</w:t>
            </w:r>
          </w:p>
        </w:tc>
        <w:tc>
          <w:tcPr>
            <w:tcW w:w="16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6C4063" w14:textId="77777777" w:rsidR="000B18AF" w:rsidRPr="00235789" w:rsidRDefault="000B18AF" w:rsidP="0089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luster 1</w:t>
            </w:r>
          </w:p>
          <w:p w14:paraId="04EF0D54" w14:textId="77777777" w:rsidR="000B18AF" w:rsidRPr="00235789" w:rsidRDefault="000B18AF" w:rsidP="0089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n 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= 23</w:t>
            </w:r>
          </w:p>
        </w:tc>
        <w:tc>
          <w:tcPr>
            <w:tcW w:w="140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DF108D" w14:textId="77777777" w:rsidR="000B18AF" w:rsidRPr="00235789" w:rsidRDefault="000B18AF" w:rsidP="0089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Cluster 2</w:t>
            </w:r>
          </w:p>
          <w:p w14:paraId="458AE48A" w14:textId="77777777" w:rsidR="000B18AF" w:rsidRPr="00235789" w:rsidRDefault="000B18AF" w:rsidP="0089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n 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= 20</w:t>
            </w:r>
          </w:p>
        </w:tc>
        <w:tc>
          <w:tcPr>
            <w:tcW w:w="1028" w:type="dxa"/>
            <w:tcBorders>
              <w:left w:val="single" w:sz="4" w:space="0" w:color="FFFFFF" w:themeColor="background1"/>
              <w:bottom w:val="nil"/>
            </w:tcBorders>
          </w:tcPr>
          <w:p w14:paraId="7C6E4A83" w14:textId="77777777" w:rsidR="000B18AF" w:rsidRPr="00235789" w:rsidRDefault="000B18AF" w:rsidP="0089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35789">
              <w:rPr>
                <w:rFonts w:ascii="Arial" w:hAnsi="Arial" w:cs="Arial"/>
                <w:i/>
                <w:color w:val="auto"/>
                <w:sz w:val="20"/>
                <w:szCs w:val="20"/>
              </w:rPr>
              <w:t>p-</w:t>
            </w:r>
            <w:r w:rsidRPr="00235789">
              <w:rPr>
                <w:rFonts w:ascii="Arial" w:hAnsi="Arial" w:cs="Arial"/>
                <w:color w:val="auto"/>
                <w:sz w:val="20"/>
                <w:szCs w:val="20"/>
              </w:rPr>
              <w:t>value</w:t>
            </w:r>
          </w:p>
        </w:tc>
      </w:tr>
      <w:tr w:rsidR="00235789" w:rsidRPr="00235789" w14:paraId="2BFC754A" w14:textId="77777777" w:rsidTr="00895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top w:val="nil"/>
              <w:left w:val="nil"/>
              <w:bottom w:val="nil"/>
              <w:right w:val="nil"/>
            </w:tcBorders>
          </w:tcPr>
          <w:p w14:paraId="201237EE" w14:textId="77777777" w:rsidR="000B18AF" w:rsidRPr="00235789" w:rsidRDefault="000B18AF" w:rsidP="0089524F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Length of Stay, median (Q1, Q3)</w:t>
            </w:r>
          </w:p>
          <w:p w14:paraId="75F87016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CU (days)</w:t>
            </w:r>
          </w:p>
          <w:p w14:paraId="56F0F8E6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Hospital (day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896199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27226D0" w14:textId="73AE59AB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.5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2.5)</w:t>
            </w:r>
          </w:p>
          <w:p w14:paraId="6047D9B2" w14:textId="3006F116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775D3A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40528F" w14:textId="03E4DDC1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3)</w:t>
            </w:r>
          </w:p>
          <w:p w14:paraId="7BAC25A4" w14:textId="452107D0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62D01C9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7AA4393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39EF4A2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235789" w:rsidRPr="00235789" w14:paraId="386E7EB8" w14:textId="77777777" w:rsidTr="00895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top w:val="nil"/>
              <w:left w:val="nil"/>
              <w:bottom w:val="nil"/>
              <w:right w:val="nil"/>
            </w:tcBorders>
          </w:tcPr>
          <w:p w14:paraId="0F2C576D" w14:textId="77777777" w:rsidR="000B18AF" w:rsidRPr="00235789" w:rsidRDefault="000B18AF" w:rsidP="0089524F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sz w:val="20"/>
                <w:szCs w:val="20"/>
              </w:rPr>
              <w:t>Discharged to</w:t>
            </w:r>
          </w:p>
          <w:p w14:paraId="3322A546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npatient Rehabilitation</w:t>
            </w:r>
          </w:p>
          <w:p w14:paraId="532B3C81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H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BD050B" w14:textId="77777777" w:rsidR="000B18AF" w:rsidRPr="00235789" w:rsidRDefault="000B18AF" w:rsidP="0089524F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A774B37" w14:textId="77777777" w:rsidR="000B18AF" w:rsidRPr="00235789" w:rsidRDefault="000B18AF" w:rsidP="0089524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4.3)</w:t>
            </w:r>
          </w:p>
          <w:p w14:paraId="0D8D5D1E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2 (9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339FD1A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2AF8092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01E44EBE" w14:textId="77777777" w:rsidR="000B18AF" w:rsidRPr="00235789" w:rsidDel="00F406E5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EAD7025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B3F9DC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6985432A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</w:tr>
      <w:tr w:rsidR="00235789" w:rsidRPr="00235789" w14:paraId="010B4039" w14:textId="77777777" w:rsidTr="00895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top w:val="nil"/>
              <w:left w:val="nil"/>
              <w:bottom w:val="nil"/>
              <w:right w:val="nil"/>
            </w:tcBorders>
          </w:tcPr>
          <w:p w14:paraId="0200383B" w14:textId="77777777" w:rsidR="000B18AF" w:rsidRPr="00235789" w:rsidRDefault="000B18AF" w:rsidP="0089524F">
            <w:pPr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Discharge Medications</w:t>
            </w:r>
          </w:p>
          <w:p w14:paraId="5D79EBAD" w14:textId="77777777" w:rsidR="000B18AF" w:rsidRPr="00235789" w:rsidRDefault="000B18AF" w:rsidP="0089524F">
            <w:pPr>
              <w:ind w:firstLine="33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Albuterol or Xopenex</w:t>
            </w:r>
          </w:p>
          <w:p w14:paraId="29532730" w14:textId="77777777" w:rsidR="000B18AF" w:rsidRPr="00235789" w:rsidRDefault="000B18AF" w:rsidP="0089524F">
            <w:pPr>
              <w:ind w:firstLine="33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Montelukast</w:t>
            </w:r>
          </w:p>
          <w:p w14:paraId="76133706" w14:textId="77777777" w:rsidR="000B18AF" w:rsidRPr="00235789" w:rsidRDefault="000B18AF" w:rsidP="0089524F">
            <w:pPr>
              <w:ind w:firstLine="33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CS</w:t>
            </w:r>
          </w:p>
          <w:p w14:paraId="5A32D22C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ICS + LABA</w:t>
            </w:r>
          </w:p>
          <w:p w14:paraId="6AB5B886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Omalizumab Candidate</w:t>
            </w:r>
          </w:p>
          <w:p w14:paraId="5874E503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Oral corticosteroid Burst</w:t>
            </w:r>
          </w:p>
          <w:p w14:paraId="1782995B" w14:textId="77777777" w:rsidR="000B18AF" w:rsidRPr="00235789" w:rsidRDefault="000B18AF" w:rsidP="0089524F">
            <w:pPr>
              <w:ind w:firstLine="70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Dexamethasone</w:t>
            </w:r>
          </w:p>
          <w:p w14:paraId="0841F5CE" w14:textId="77777777" w:rsidR="000B18AF" w:rsidRPr="00235789" w:rsidRDefault="000B18AF" w:rsidP="0089524F">
            <w:pPr>
              <w:ind w:firstLine="70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Prednisolone</w:t>
            </w:r>
          </w:p>
          <w:p w14:paraId="657F86B9" w14:textId="77777777" w:rsidR="000B18AF" w:rsidRPr="00235789" w:rsidRDefault="000B18AF" w:rsidP="0089524F">
            <w:pPr>
              <w:ind w:firstLine="702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Prednisone</w:t>
            </w:r>
          </w:p>
          <w:p w14:paraId="68604B75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Daily oral corticosteroi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13BC90E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D9CFA18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3 (100)</w:t>
            </w:r>
          </w:p>
          <w:p w14:paraId="0A336D0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4 (61)</w:t>
            </w:r>
          </w:p>
          <w:p w14:paraId="71EA2DDB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 (52)</w:t>
            </w:r>
          </w:p>
          <w:p w14:paraId="3FEE30FB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43)</w:t>
            </w:r>
          </w:p>
          <w:p w14:paraId="2FD9E1EE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54BD2BA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7 (74)</w:t>
            </w:r>
          </w:p>
          <w:p w14:paraId="78403E04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5.9)</w:t>
            </w:r>
          </w:p>
          <w:p w14:paraId="539820EE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41)</w:t>
            </w:r>
          </w:p>
          <w:p w14:paraId="0E341F82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9 (53)</w:t>
            </w:r>
          </w:p>
          <w:p w14:paraId="00A977ED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3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6A6D5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DF10C22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0 (100)</w:t>
            </w:r>
          </w:p>
          <w:p w14:paraId="736B207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9 (45)</w:t>
            </w:r>
          </w:p>
          <w:p w14:paraId="6FC8876C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8 (40)</w:t>
            </w:r>
          </w:p>
          <w:p w14:paraId="7B001FE9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50)</w:t>
            </w:r>
          </w:p>
          <w:p w14:paraId="4ED51A37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605B917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50)</w:t>
            </w:r>
          </w:p>
          <w:p w14:paraId="33E841C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702FFD9A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30)</w:t>
            </w:r>
          </w:p>
          <w:p w14:paraId="7C20F16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70)</w:t>
            </w:r>
          </w:p>
          <w:p w14:paraId="16D920EF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 (6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2D12CB2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AC6129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9183A1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61792FD0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012C25E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15B661D0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0D33512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11A79D9D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656565A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3BB9BD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3514D32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235789" w:rsidRPr="00235789" w14:paraId="009B2389" w14:textId="77777777" w:rsidTr="0089524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top w:val="nil"/>
              <w:left w:val="nil"/>
              <w:bottom w:val="nil"/>
              <w:right w:val="nil"/>
            </w:tcBorders>
          </w:tcPr>
          <w:p w14:paraId="27AB8202" w14:textId="77777777" w:rsidR="000B18AF" w:rsidRPr="00235789" w:rsidRDefault="000B18AF" w:rsidP="0089524F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iCs/>
                <w:sz w:val="20"/>
                <w:szCs w:val="20"/>
              </w:rPr>
              <w:t>Primary Outcome within 1 year of index hospitalization</w:t>
            </w:r>
          </w:p>
          <w:p w14:paraId="79A73C26" w14:textId="77777777" w:rsidR="000B18AF" w:rsidRPr="00235789" w:rsidRDefault="000B18AF" w:rsidP="0089524F">
            <w:pPr>
              <w:ind w:left="342"/>
              <w:rPr>
                <w:rFonts w:ascii="Arial" w:hAnsi="Arial" w:cs="Arial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Any medical visit for asthma exacerbation</w:t>
            </w:r>
          </w:p>
          <w:p w14:paraId="1FBB76B4" w14:textId="77777777" w:rsidR="000B18AF" w:rsidRPr="00235789" w:rsidRDefault="000B18AF" w:rsidP="0089524F">
            <w:pPr>
              <w:ind w:left="342"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Multiple Exacerb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C5A10B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9C0120A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2 (52)</w:t>
            </w:r>
          </w:p>
          <w:p w14:paraId="1880EAF8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C2DDB3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2BFD8F1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0 (50)</w:t>
            </w:r>
          </w:p>
          <w:p w14:paraId="74F2893D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787D463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EB8ABE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77367E60" w14:textId="77777777" w:rsidR="000B18AF" w:rsidRPr="00235789" w:rsidRDefault="000B18AF" w:rsidP="0089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</w:tr>
      <w:tr w:rsidR="00235789" w:rsidRPr="00235789" w14:paraId="06E926EE" w14:textId="77777777" w:rsidTr="00895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FF95" w14:textId="77777777" w:rsidR="000B18AF" w:rsidRPr="00235789" w:rsidRDefault="000B18AF" w:rsidP="0089524F">
            <w:pPr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Cs w:val="0"/>
                <w:iCs/>
                <w:sz w:val="20"/>
                <w:szCs w:val="20"/>
              </w:rPr>
              <w:t>Secondary Outcomes within 1 year of index hospitalization</w:t>
            </w:r>
          </w:p>
          <w:p w14:paraId="068FD58B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Time to first asthma exacerbation (days)</w:t>
            </w:r>
          </w:p>
          <w:p w14:paraId="56FFEF57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Number of Exacerbations, </w:t>
            </w:r>
            <w:r w:rsidRPr="00235789">
              <w:rPr>
                <w:rFonts w:ascii="Arial" w:hAnsi="Arial" w:cs="Arial"/>
                <w:b w:val="0"/>
                <w:sz w:val="20"/>
                <w:szCs w:val="20"/>
              </w:rPr>
              <w:t>median (range)</w:t>
            </w:r>
          </w:p>
          <w:p w14:paraId="338DBF23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Location of visit</w:t>
            </w:r>
          </w:p>
          <w:p w14:paraId="5FEA7615" w14:textId="77777777" w:rsidR="000B18AF" w:rsidRPr="00235789" w:rsidRDefault="000B18AF" w:rsidP="0089524F">
            <w:pPr>
              <w:ind w:firstLine="52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Urgent Care/Emergency Department</w:t>
            </w:r>
          </w:p>
          <w:p w14:paraId="40C0F1B3" w14:textId="77777777" w:rsidR="000B18AF" w:rsidRPr="00235789" w:rsidRDefault="000B18AF" w:rsidP="0089524F">
            <w:pPr>
              <w:ind w:firstLine="52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Asthma/Allergy Clinic</w:t>
            </w:r>
          </w:p>
          <w:p w14:paraId="45053359" w14:textId="77777777" w:rsidR="000B18AF" w:rsidRPr="00235789" w:rsidRDefault="000B18AF" w:rsidP="0089524F">
            <w:pPr>
              <w:ind w:firstLine="340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Number of Asthma/Allergy Clinic Visits, median (range)</w:t>
            </w:r>
          </w:p>
          <w:p w14:paraId="738FB692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Number of total visits, median (range)</w:t>
            </w:r>
          </w:p>
          <w:p w14:paraId="6B5BE5B0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Hospitalized (Yes)</w:t>
            </w:r>
          </w:p>
          <w:p w14:paraId="3F878B72" w14:textId="77777777" w:rsidR="000B18AF" w:rsidRPr="00235789" w:rsidRDefault="000B18AF" w:rsidP="0089524F">
            <w:pPr>
              <w:ind w:firstLine="342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Number of inpatient admissions, median (Q1-Q3)</w:t>
            </w:r>
          </w:p>
          <w:p w14:paraId="4DFD6DA7" w14:textId="77777777" w:rsidR="000B18AF" w:rsidRPr="00235789" w:rsidRDefault="000B18AF" w:rsidP="0089524F">
            <w:pPr>
              <w:ind w:firstLine="52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General Ward</w:t>
            </w:r>
          </w:p>
          <w:p w14:paraId="0E648653" w14:textId="77777777" w:rsidR="000B18AF" w:rsidRPr="00235789" w:rsidRDefault="000B18AF" w:rsidP="0089524F">
            <w:pPr>
              <w:ind w:firstLine="522"/>
              <w:rPr>
                <w:rFonts w:ascii="Arial" w:hAnsi="Arial" w:cs="Arial"/>
                <w:bCs w:val="0"/>
                <w:iCs/>
                <w:sz w:val="20"/>
                <w:szCs w:val="20"/>
              </w:rPr>
            </w:pPr>
            <w:r w:rsidRPr="00235789">
              <w:rPr>
                <w:rFonts w:ascii="Arial" w:hAnsi="Arial" w:cs="Arial"/>
                <w:b w:val="0"/>
                <w:iCs/>
                <w:sz w:val="20"/>
                <w:szCs w:val="20"/>
              </w:rPr>
              <w:t>IC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CBC9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73A940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30BDD1" w14:textId="1E1728E9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6 (14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17)</w:t>
            </w:r>
          </w:p>
          <w:p w14:paraId="5BEEABED" w14:textId="20FD9211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.5 (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5)</w:t>
            </w:r>
          </w:p>
          <w:p w14:paraId="6E469B5B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5C2E05B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 (30)</w:t>
            </w:r>
          </w:p>
          <w:p w14:paraId="4025C4EC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3 (57)</w:t>
            </w:r>
          </w:p>
          <w:p w14:paraId="04005E9D" w14:textId="48065B43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 (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4)</w:t>
            </w:r>
          </w:p>
          <w:p w14:paraId="1D3A6E73" w14:textId="264A488F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  <w:p w14:paraId="65ABFB3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3)</w:t>
            </w:r>
          </w:p>
          <w:p w14:paraId="11D0FA65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22BBE0" w14:textId="2114370B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2.5 (1.25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3.75)</w:t>
            </w:r>
          </w:p>
          <w:p w14:paraId="648E4947" w14:textId="2D0D407B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 (0.75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E1EE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A1381C4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96628DA" w14:textId="3181C6A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72 (31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68)</w:t>
            </w:r>
          </w:p>
          <w:p w14:paraId="2F39F535" w14:textId="43841CAE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4 (2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3)</w:t>
            </w:r>
          </w:p>
          <w:p w14:paraId="5D80CD1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147E4B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6 (30)</w:t>
            </w:r>
          </w:p>
          <w:p w14:paraId="2E1DE44C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9 (45)</w:t>
            </w:r>
          </w:p>
          <w:p w14:paraId="4BCC0AB4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1.5 (0 5)</w:t>
            </w:r>
          </w:p>
          <w:p w14:paraId="6DC38616" w14:textId="7538206A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 (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  <w:p w14:paraId="00FBED03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3 (15)</w:t>
            </w:r>
          </w:p>
          <w:p w14:paraId="5BC038AC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4AFB3E" w14:textId="73365AA0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 (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  <w:p w14:paraId="6F95803E" w14:textId="193C43DE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 (0</w:t>
            </w:r>
            <w:r w:rsidR="00BF313E" w:rsidRPr="002357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313E" w:rsidRPr="00235789">
              <w:rPr>
                <w:rFonts w:ascii="Arial" w:hAnsi="Arial" w:cs="Arial"/>
                <w:iCs/>
                <w:sz w:val="19"/>
                <w:szCs w:val="19"/>
              </w:rPr>
              <w:t>-</w:t>
            </w:r>
            <w:r w:rsidRPr="00235789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5BB24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AC92E38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2FEE18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171EC0F3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11DCFA0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6FB607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09A7173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46</w:t>
            </w:r>
          </w:p>
          <w:p w14:paraId="6A3174CF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065B2A61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72758468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21657A53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129566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5CFA3C53" w14:textId="77777777" w:rsidR="000B18AF" w:rsidRPr="00235789" w:rsidRDefault="000B18AF" w:rsidP="0089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578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</w:tbl>
    <w:p w14:paraId="33887BAA" w14:textId="77777777" w:rsidR="000B18AF" w:rsidRPr="00235789" w:rsidRDefault="000B18AF" w:rsidP="00E11BC5">
      <w:pPr>
        <w:rPr>
          <w:rFonts w:ascii="Arial" w:hAnsi="Arial" w:cs="Arial"/>
          <w:bCs/>
          <w:sz w:val="20"/>
          <w:szCs w:val="20"/>
        </w:rPr>
      </w:pPr>
    </w:p>
    <w:sectPr w:rsidR="000B18AF" w:rsidRPr="0023578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1BDD8" w14:textId="77777777" w:rsidR="000952E7" w:rsidRDefault="000952E7" w:rsidP="00E11BC5">
      <w:pPr>
        <w:spacing w:after="0" w:line="240" w:lineRule="auto"/>
      </w:pPr>
      <w:r>
        <w:separator/>
      </w:r>
    </w:p>
  </w:endnote>
  <w:endnote w:type="continuationSeparator" w:id="0">
    <w:p w14:paraId="05F58784" w14:textId="77777777" w:rsidR="000952E7" w:rsidRDefault="000952E7" w:rsidP="00E11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008272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7456B24" w14:textId="62C6580C" w:rsidR="00E11BC5" w:rsidRPr="00E11BC5" w:rsidRDefault="00E11BC5">
        <w:pPr>
          <w:pStyle w:val="Footer"/>
          <w:jc w:val="center"/>
          <w:rPr>
            <w:rFonts w:ascii="Arial" w:hAnsi="Arial" w:cs="Arial"/>
          </w:rPr>
        </w:pPr>
        <w:r w:rsidRPr="00E11BC5">
          <w:rPr>
            <w:rFonts w:ascii="Arial" w:hAnsi="Arial" w:cs="Arial"/>
          </w:rPr>
          <w:fldChar w:fldCharType="begin"/>
        </w:r>
        <w:r w:rsidRPr="00E11BC5">
          <w:rPr>
            <w:rFonts w:ascii="Arial" w:hAnsi="Arial" w:cs="Arial"/>
          </w:rPr>
          <w:instrText xml:space="preserve"> PAGE   \* MERGEFORMAT </w:instrText>
        </w:r>
        <w:r w:rsidRPr="00E11BC5">
          <w:rPr>
            <w:rFonts w:ascii="Arial" w:hAnsi="Arial" w:cs="Arial"/>
          </w:rPr>
          <w:fldChar w:fldCharType="separate"/>
        </w:r>
        <w:r w:rsidRPr="00E11BC5">
          <w:rPr>
            <w:rFonts w:ascii="Arial" w:hAnsi="Arial" w:cs="Arial"/>
            <w:noProof/>
          </w:rPr>
          <w:t>2</w:t>
        </w:r>
        <w:r w:rsidRPr="00E11BC5">
          <w:rPr>
            <w:rFonts w:ascii="Arial" w:hAnsi="Arial" w:cs="Arial"/>
            <w:noProof/>
          </w:rPr>
          <w:fldChar w:fldCharType="end"/>
        </w:r>
      </w:p>
    </w:sdtContent>
  </w:sdt>
  <w:p w14:paraId="06545FA2" w14:textId="77777777" w:rsidR="00E11BC5" w:rsidRDefault="00E11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3F80E" w14:textId="77777777" w:rsidR="000952E7" w:rsidRDefault="000952E7" w:rsidP="00E11BC5">
      <w:pPr>
        <w:spacing w:after="0" w:line="240" w:lineRule="auto"/>
      </w:pPr>
      <w:r>
        <w:separator/>
      </w:r>
    </w:p>
  </w:footnote>
  <w:footnote w:type="continuationSeparator" w:id="0">
    <w:p w14:paraId="4B7D89E0" w14:textId="77777777" w:rsidR="000952E7" w:rsidRDefault="000952E7" w:rsidP="00E11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C5"/>
    <w:rsid w:val="000952E7"/>
    <w:rsid w:val="000B18AF"/>
    <w:rsid w:val="000C6399"/>
    <w:rsid w:val="000D35B4"/>
    <w:rsid w:val="00171B02"/>
    <w:rsid w:val="00181713"/>
    <w:rsid w:val="001D5AB8"/>
    <w:rsid w:val="00235789"/>
    <w:rsid w:val="00287094"/>
    <w:rsid w:val="002873E9"/>
    <w:rsid w:val="002F7E81"/>
    <w:rsid w:val="00300D5E"/>
    <w:rsid w:val="00407BE8"/>
    <w:rsid w:val="00430660"/>
    <w:rsid w:val="005659EB"/>
    <w:rsid w:val="0063545A"/>
    <w:rsid w:val="006A47B2"/>
    <w:rsid w:val="006D40AD"/>
    <w:rsid w:val="008F515D"/>
    <w:rsid w:val="00974260"/>
    <w:rsid w:val="009C7AAA"/>
    <w:rsid w:val="00B71571"/>
    <w:rsid w:val="00B95046"/>
    <w:rsid w:val="00BC25F8"/>
    <w:rsid w:val="00BF313E"/>
    <w:rsid w:val="00C865F0"/>
    <w:rsid w:val="00E11BC5"/>
    <w:rsid w:val="00E4488D"/>
    <w:rsid w:val="00ED2A88"/>
    <w:rsid w:val="00EF0DE6"/>
    <w:rsid w:val="00F35118"/>
    <w:rsid w:val="00F4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4826"/>
  <w15:chartTrackingRefBased/>
  <w15:docId w15:val="{0C8D1BF8-AF57-4D83-B10E-62A663B8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11BC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11BC5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1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BC5"/>
  </w:style>
  <w:style w:type="paragraph" w:styleId="Footer">
    <w:name w:val="footer"/>
    <w:basedOn w:val="Normal"/>
    <w:link w:val="FooterChar"/>
    <w:uiPriority w:val="99"/>
    <w:unhideWhenUsed/>
    <w:rsid w:val="00E11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Grunwell</dc:creator>
  <cp:keywords/>
  <dc:description/>
  <cp:lastModifiedBy>Jocelyn Grunwell</cp:lastModifiedBy>
  <cp:revision>12</cp:revision>
  <dcterms:created xsi:type="dcterms:W3CDTF">2022-08-10T16:42:00Z</dcterms:created>
  <dcterms:modified xsi:type="dcterms:W3CDTF">2022-09-01T16:50:00Z</dcterms:modified>
</cp:coreProperties>
</file>